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B4748" w14:textId="62509391" w:rsidR="00CF2E87" w:rsidRDefault="00FE1940" w:rsidP="00CF2E87">
      <w:pPr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CF2E87" w:rsidRPr="008D628A">
        <w:rPr>
          <w:rFonts w:ascii="Times New Roman" w:hAnsi="Times New Roman" w:cs="Times New Roman"/>
          <w:b/>
          <w:noProof/>
          <w:sz w:val="24"/>
          <w:szCs w:val="24"/>
        </w:rPr>
        <w:t>Table 1</w:t>
      </w:r>
      <w:bookmarkStart w:id="0" w:name="_GoBack"/>
      <w:bookmarkEnd w:id="0"/>
      <w:r w:rsidR="00CF2E87" w:rsidRPr="008D628A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="00CF2E8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F2E87" w:rsidRPr="003E0D3B">
        <w:rPr>
          <w:rFonts w:ascii="Times New Roman" w:hAnsi="Times New Roman" w:cs="Times New Roman"/>
          <w:b/>
          <w:sz w:val="24"/>
          <w:szCs w:val="24"/>
        </w:rPr>
        <w:t>Major allergen</w:t>
      </w:r>
      <w:r w:rsidR="00CF2E87">
        <w:rPr>
          <w:rFonts w:ascii="Times New Roman" w:hAnsi="Times New Roman" w:cs="Times New Roman"/>
          <w:b/>
          <w:sz w:val="24"/>
          <w:szCs w:val="24"/>
        </w:rPr>
        <w:t>s</w:t>
      </w:r>
      <w:r w:rsidR="00CF2E87" w:rsidRPr="003E0D3B">
        <w:rPr>
          <w:rFonts w:ascii="Times New Roman" w:hAnsi="Times New Roman" w:cs="Times New Roman"/>
          <w:b/>
          <w:sz w:val="24"/>
          <w:szCs w:val="24"/>
        </w:rPr>
        <w:t xml:space="preserve"> profiling in peanut seeds.</w:t>
      </w:r>
      <w:r w:rsidR="00CF2E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2E87" w:rsidRPr="003E0D3B">
        <w:rPr>
          <w:rFonts w:ascii="Times New Roman" w:hAnsi="Times New Roman" w:cs="Times New Roman"/>
          <w:sz w:val="24"/>
          <w:szCs w:val="24"/>
        </w:rPr>
        <w:t xml:space="preserve">Data </w:t>
      </w:r>
      <w:r w:rsidR="00CF2E87" w:rsidRPr="007C2AB0">
        <w:rPr>
          <w:rFonts w:ascii="Times New Roman" w:hAnsi="Times New Roman" w:cs="Times New Roman"/>
          <w:noProof/>
          <w:sz w:val="24"/>
          <w:szCs w:val="24"/>
        </w:rPr>
        <w:t>show</w:t>
      </w:r>
      <w:r w:rsidR="00CF2E87">
        <w:rPr>
          <w:rFonts w:ascii="Times New Roman" w:hAnsi="Times New Roman" w:cs="Times New Roman"/>
          <w:noProof/>
          <w:sz w:val="24"/>
          <w:szCs w:val="24"/>
        </w:rPr>
        <w:t>s</w:t>
      </w:r>
      <w:r w:rsidR="00CF2E87" w:rsidRPr="003E0D3B">
        <w:rPr>
          <w:rFonts w:ascii="Times New Roman" w:hAnsi="Times New Roman" w:cs="Times New Roman"/>
          <w:sz w:val="24"/>
          <w:szCs w:val="24"/>
        </w:rPr>
        <w:t xml:space="preserve"> that Ara h 1, Ara h</w:t>
      </w:r>
      <w:r w:rsidR="00CF2E87">
        <w:rPr>
          <w:rFonts w:ascii="Times New Roman" w:hAnsi="Times New Roman" w:cs="Times New Roman"/>
          <w:sz w:val="24"/>
          <w:szCs w:val="24"/>
        </w:rPr>
        <w:t xml:space="preserve"> </w:t>
      </w:r>
      <w:r w:rsidR="00CF2E87" w:rsidRPr="003E0D3B">
        <w:rPr>
          <w:rFonts w:ascii="Times New Roman" w:hAnsi="Times New Roman" w:cs="Times New Roman"/>
          <w:sz w:val="24"/>
          <w:szCs w:val="24"/>
        </w:rPr>
        <w:t>2</w:t>
      </w:r>
      <w:r w:rsidR="00CF2E87">
        <w:rPr>
          <w:rFonts w:ascii="Times New Roman" w:hAnsi="Times New Roman" w:cs="Times New Roman"/>
          <w:sz w:val="24"/>
          <w:szCs w:val="24"/>
        </w:rPr>
        <w:t>,</w:t>
      </w:r>
      <w:r w:rsidR="00CF2E87" w:rsidRPr="003E0D3B">
        <w:rPr>
          <w:rFonts w:ascii="Times New Roman" w:hAnsi="Times New Roman" w:cs="Times New Roman"/>
          <w:sz w:val="24"/>
          <w:szCs w:val="24"/>
        </w:rPr>
        <w:t xml:space="preserve"> Ara h 3 and Ara h 6 </w:t>
      </w:r>
      <w:r w:rsidR="00CF2E87">
        <w:rPr>
          <w:rFonts w:ascii="Times New Roman" w:hAnsi="Times New Roman" w:cs="Times New Roman"/>
          <w:sz w:val="24"/>
          <w:szCs w:val="24"/>
        </w:rPr>
        <w:t>were</w:t>
      </w:r>
      <w:r w:rsidR="00CF2E87" w:rsidRPr="003E0D3B">
        <w:rPr>
          <w:rFonts w:ascii="Times New Roman" w:hAnsi="Times New Roman" w:cs="Times New Roman"/>
          <w:sz w:val="24"/>
          <w:szCs w:val="24"/>
        </w:rPr>
        <w:t xml:space="preserve"> major allergic protein</w:t>
      </w:r>
      <w:r w:rsidR="00CF2E87">
        <w:rPr>
          <w:rFonts w:ascii="Times New Roman" w:hAnsi="Times New Roman" w:cs="Times New Roman"/>
          <w:sz w:val="24"/>
          <w:szCs w:val="24"/>
        </w:rPr>
        <w:t>s</w:t>
      </w:r>
      <w:r w:rsidR="00CF2E87" w:rsidRPr="003E0D3B">
        <w:rPr>
          <w:rFonts w:ascii="Times New Roman" w:hAnsi="Times New Roman" w:cs="Times New Roman"/>
          <w:sz w:val="24"/>
          <w:szCs w:val="24"/>
        </w:rPr>
        <w:t xml:space="preserve"> while Ara h 8 was the minor allergic protein.</w:t>
      </w:r>
    </w:p>
    <w:p w14:paraId="453A6DB9" w14:textId="77777777" w:rsidR="00CF2E87" w:rsidRDefault="00CF2E87" w:rsidP="00CF2E87">
      <w:pPr>
        <w:spacing w:after="0" w:line="240" w:lineRule="auto"/>
        <w:ind w:hanging="5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10455" w:type="dxa"/>
        <w:jc w:val="center"/>
        <w:tblLook w:val="04A0" w:firstRow="1" w:lastRow="0" w:firstColumn="1" w:lastColumn="0" w:noHBand="0" w:noVBand="1"/>
      </w:tblPr>
      <w:tblGrid>
        <w:gridCol w:w="720"/>
        <w:gridCol w:w="1403"/>
        <w:gridCol w:w="819"/>
        <w:gridCol w:w="803"/>
        <w:gridCol w:w="819"/>
        <w:gridCol w:w="803"/>
        <w:gridCol w:w="1050"/>
        <w:gridCol w:w="803"/>
        <w:gridCol w:w="1021"/>
        <w:gridCol w:w="803"/>
        <w:gridCol w:w="663"/>
        <w:gridCol w:w="803"/>
      </w:tblGrid>
      <w:tr w:rsidR="00CF2E87" w:rsidRPr="008D628A" w14:paraId="5596CCB1" w14:textId="77777777" w:rsidTr="00896353">
        <w:trPr>
          <w:trHeight w:val="305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D90208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D3BEDF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nut Access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44B2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 h 1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3389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 h 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F89A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 h 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14C9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45D8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 h 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3E22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6AB5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 h 8</w:t>
            </w:r>
          </w:p>
        </w:tc>
      </w:tr>
      <w:tr w:rsidR="00CF2E87" w:rsidRPr="008D628A" w14:paraId="737EF5F4" w14:textId="77777777" w:rsidTr="00896353">
        <w:trPr>
          <w:trHeight w:val="305"/>
          <w:jc w:val="center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777B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8AA6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AD319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544C5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01815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CAE6D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071EA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2F9DE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C940F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CF323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C5DE5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/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EE92B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%</w:t>
            </w:r>
          </w:p>
        </w:tc>
      </w:tr>
      <w:tr w:rsidR="00CF2E87" w:rsidRPr="008D628A" w14:paraId="75CAAB89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E878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12F1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7526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202B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F7F6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7401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3DDD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1A52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A416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C040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2704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B474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F2E87" w:rsidRPr="008D628A" w14:paraId="44D76C10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395C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72DE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47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8823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8FBA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C31C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E8AE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3205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DCAA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4695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943F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1E24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1AAE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2E87" w:rsidRPr="008D628A" w14:paraId="61FDCB8F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9887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5113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54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2A94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5B08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4F2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2C39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725F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85CF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2FB6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2AEA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3799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CCFD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F2E87" w:rsidRPr="008D628A" w14:paraId="6D902213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71B1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7420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79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C1BD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5147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01C9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669A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03BE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7000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8269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C5A5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2E1B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A446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F2E87" w:rsidRPr="008D628A" w14:paraId="7462BF67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8253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99C8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14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7D60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B316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2E1E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06E0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A9F3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A1D0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8638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FA8B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8001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8787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F2E87" w:rsidRPr="008D628A" w14:paraId="3803C995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5BF8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0F06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38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3D49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FAD2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2742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EF33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5E9F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D5FC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128B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3EE3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77A5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E4AA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2E87" w:rsidRPr="008D628A" w14:paraId="57E98E60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920F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344C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38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363D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9C9C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ECA9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F8B0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65D8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F85F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276B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0661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8D7D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C62D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F2E87" w:rsidRPr="008D628A" w14:paraId="4435C619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7EDD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C195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CG 1538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4D5F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1BA9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F82A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508A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8E3E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BDF7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8F48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9DBA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C4BC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37D9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F2E87" w:rsidRPr="008D628A" w14:paraId="663BDCE3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D886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75AD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3FDF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3824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93CC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C679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FF86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8953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1B2C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54F7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779A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1DBD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F2E87" w:rsidRPr="008D628A" w14:paraId="08A5BA31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5CE2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17D6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5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5128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5197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EC23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CDB7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B71B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74AE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0973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708F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F53E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2A80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F2E87" w:rsidRPr="008D628A" w14:paraId="4281F83F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4978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5286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79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C9B0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4A66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F7F5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473D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BB22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F4A5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44F0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80AA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D2CA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65B1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F2E87" w:rsidRPr="008D628A" w14:paraId="4BA73CF1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D4FC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A0BF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97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9BC9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435E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5E63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CD40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EA51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F9AE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650F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C93F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4E66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7294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F2E87" w:rsidRPr="008D628A" w14:paraId="39767CCD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9D39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6891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98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522C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3D85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FC70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3BC6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E7E5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2F80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0EAA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6A33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F742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8D95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F2E87" w:rsidRPr="008D628A" w14:paraId="25527A42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EA60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4476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2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4846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9180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C650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C306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ACE0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F4CE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6B3C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CB6E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1D0A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E5F8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F2E87" w:rsidRPr="008D628A" w14:paraId="2F848A54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8F7C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5EB9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34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CBA4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22FB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E8DF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87BC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0FBE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C7D6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3798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A618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D1D7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01D6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F2E87" w:rsidRPr="008D628A" w14:paraId="4F4D6674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B7BC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945A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47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2243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4E25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C2DE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A9C6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F54A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EF20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7722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1F3F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9295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4BE8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F2E87" w:rsidRPr="008D628A" w14:paraId="6562C9B2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0593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A799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7E9C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F5EA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F798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5D48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750D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5A72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AECA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54F7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6FDD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5315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F2E87" w:rsidRPr="008D628A" w14:paraId="6C950AA7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08B8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4A58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4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F522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FBD1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71A0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DD76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E77D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86DF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0588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20AA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FF5C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3801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F2E87" w:rsidRPr="008D628A" w14:paraId="43B2BC22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699E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A5E9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2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CECB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1814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9F42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8A18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9DA0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E803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A460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D584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07E8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3AA2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2E87" w:rsidRPr="008D628A" w14:paraId="7532F6DF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83FC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30CC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3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D3E0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24EF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C364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AB50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0B89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594D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B500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ABDB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C074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F9EF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2E87" w:rsidRPr="008D628A" w14:paraId="5F5911C8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5B43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038F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26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5328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0D2C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3767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54A7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7764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145C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DCD4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9512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ADA4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577F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F2E87" w:rsidRPr="008D628A" w14:paraId="4FF30778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BFC9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561D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28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7C8E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4190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1990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8A02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590C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FDF2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0081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289E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079F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3006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F2E87" w:rsidRPr="008D628A" w14:paraId="3E540159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26C3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D9FB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36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427D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A05C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B86F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69BD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61BB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3132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3864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439F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0E4E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ACE9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F2E87" w:rsidRPr="008D628A" w14:paraId="53776C41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4774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1486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44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4185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6E24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29BE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2A60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9647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F187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A902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8285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0703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EBDE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F2E87" w:rsidRPr="008D628A" w14:paraId="33EEE53E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0DBB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90C97" w14:textId="77777777" w:rsidR="00CF2E87" w:rsidRPr="008D628A" w:rsidRDefault="006343CE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V013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4B6EC" w14:textId="77777777" w:rsidR="00CF2E87" w:rsidRPr="008D628A" w:rsidRDefault="006343CE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sz w:val="24"/>
                <w:szCs w:val="24"/>
              </w:rPr>
              <w:t>29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A732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126FE" w14:textId="77777777" w:rsidR="00CF2E87" w:rsidRPr="008D628A" w:rsidRDefault="006343CE" w:rsidP="00634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sz w:val="24"/>
                <w:szCs w:val="24"/>
              </w:rPr>
              <w:t>51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1A71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47F90" w14:textId="77777777" w:rsidR="00CF2E87" w:rsidRPr="008D628A" w:rsidRDefault="006343CE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sz w:val="24"/>
                <w:szCs w:val="24"/>
              </w:rPr>
              <w:t>53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E9F7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85E23" w14:textId="77777777" w:rsidR="00CF2E87" w:rsidRPr="008D628A" w:rsidRDefault="006343CE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0509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16018" w14:textId="77777777" w:rsidR="00CF2E87" w:rsidRPr="008D628A" w:rsidRDefault="006343CE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3CE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0300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CF2E87" w:rsidRPr="008D628A" w14:paraId="4F7D9429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D428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F22E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8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B696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7CB6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2AAE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2FEC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55EE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7983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85CC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D6CA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F4D5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5EAC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F2E87" w:rsidRPr="008D628A" w14:paraId="1486A048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9D2F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03BE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9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700C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4E54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C7D5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0E39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9180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B0F5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87E4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2605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7841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3119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F2E87" w:rsidRPr="008D628A" w14:paraId="653E0424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F962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FAE7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81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48E0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88B7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C0D0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DB96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EDD9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6D73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B6D7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42EB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05E2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8987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2E87" w:rsidRPr="008D628A" w14:paraId="1FAEBED1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1BD0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DC19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85D9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C9D9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5807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D54C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B2FF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AE08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3984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6508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B6E5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57ED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F2E87" w:rsidRPr="008D628A" w14:paraId="05528F6B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B15D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0CE1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91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00A8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178C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3FF1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D7B5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22AD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2AA0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07F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9644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7E84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7D85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F2E87" w:rsidRPr="008D628A" w14:paraId="4FE97F33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4B63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02F1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2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BFCB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A02F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1AB4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5B1C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2862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12BA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3B8C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546D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CADE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86F7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F2E87" w:rsidRPr="008D628A" w14:paraId="1BA17B2E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1A63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33C6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1889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12F9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C8D6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A6BD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6BC8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BD9E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2DEE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E7DB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AA77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8109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F2E87" w:rsidRPr="008D628A" w14:paraId="6E7A7178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F43A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3B43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17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470B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4660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A328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1D3D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8B4A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8151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E98D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AE08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56DA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C266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F2E87" w:rsidRPr="008D628A" w14:paraId="602325FD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FF4F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48E3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22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033C3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E95C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5009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52A2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FE17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9089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A6BF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C623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05AA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38D5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F2E87" w:rsidRPr="008D628A" w14:paraId="0144B419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548C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4F8E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21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D286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4E97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E3EF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292C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5984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0FB7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D071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5A99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6D99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685B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2E87" w:rsidRPr="008D628A" w14:paraId="335012C8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DC4CD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3BC4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27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A9986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0B08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1E94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E99A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9DEE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A37E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0C62F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FC44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AA5E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B3FE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F2E87" w:rsidRPr="008D628A" w14:paraId="5514592D" w14:textId="77777777" w:rsidTr="00896353">
        <w:trPr>
          <w:trHeight w:val="305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D5887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9ECA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36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9036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3A75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754D4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E00B0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D383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1FBA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1256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5403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DE06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7195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2E87" w:rsidRPr="008D628A" w14:paraId="76D117F3" w14:textId="77777777" w:rsidTr="00896353">
        <w:trPr>
          <w:trHeight w:val="121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ADF821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14C93B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G 523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789B9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F61B25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7C16C2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81F2C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4BDF7E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9896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A97A88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CE7C3C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80F8EA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DA1129" w14:textId="77777777" w:rsidR="00CF2E87" w:rsidRPr="008D628A" w:rsidRDefault="00CF2E87" w:rsidP="0089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4E90BF1C" w14:textId="77777777" w:rsidR="00CF2E87" w:rsidRDefault="00CF2E87" w:rsidP="00CF2E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007C80" w14:textId="77777777" w:rsidR="0066745E" w:rsidRDefault="0066745E"/>
    <w:sectPr w:rsidR="0066745E" w:rsidSect="004F088D">
      <w:pgSz w:w="11906" w:h="16838" w:code="9"/>
      <w:pgMar w:top="1440" w:right="65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yNTUzNDQwNTYwMLRQ0lEKTi0uzszPAykwrgUAOryR0ywAAAA="/>
  </w:docVars>
  <w:rsids>
    <w:rsidRoot w:val="00F80274"/>
    <w:rsid w:val="00452F67"/>
    <w:rsid w:val="006044E2"/>
    <w:rsid w:val="006343CE"/>
    <w:rsid w:val="0066745E"/>
    <w:rsid w:val="00CF2E87"/>
    <w:rsid w:val="00F80274"/>
    <w:rsid w:val="00FE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2328"/>
  <w15:chartTrackingRefBased/>
  <w15:docId w15:val="{44B078B2-A096-4FBF-AFA0-45E0A3CF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kumar, Pandey (ICRISAT-IN)</dc:creator>
  <cp:keywords/>
  <dc:description/>
  <cp:lastModifiedBy>Giorgia Aprile</cp:lastModifiedBy>
  <cp:revision>2</cp:revision>
  <dcterms:created xsi:type="dcterms:W3CDTF">2019-05-08T10:31:00Z</dcterms:created>
  <dcterms:modified xsi:type="dcterms:W3CDTF">2019-05-08T10:31:00Z</dcterms:modified>
</cp:coreProperties>
</file>